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: PCR and SBE Primer for Genotyping of adhesion genes</w:t>
      </w:r>
      <w:r>
        <w:rPr>
          <w:rFonts w:cs="Arial" w:ascii="Arial" w:hAnsi="Arial"/>
          <w:sz w:val="22"/>
          <w:szCs w:val="22"/>
          <w:lang w:val="en-US"/>
        </w:rPr>
        <w:t>.</w:t>
      </w:r>
    </w:p>
    <w:tbl>
      <w:tblPr>
        <w:tblW w:w="14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003"/>
        <w:gridCol w:w="4252"/>
        <w:gridCol w:w="3969"/>
      </w:tblGrid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TT"/>
              </w:rPr>
              <w:t>Gene-SNP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CR primer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for</w:t>
            </w: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R primer rev.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BE prime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ST-rs27433 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ACCTTGAAACCTTTGACA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CTTTAAACTTCTGGATTTTG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AGATACACATGGAAA(L)TAGTAATAC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T-rs31250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CCAGTCTTTCAGCTTCTG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ACAGGCAGAATTTAAGGA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ATGAT(L)TAAGCCATGGGG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T-rs754615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GAGTACTTGTGTCTTTCCTCA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CACTCACCAAGGTAGC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TCCTGTGTCGGA(L)GCTGT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T-rs9667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TAAGTTTGCATTTGACTACATT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AATCATATCCCTGTAGAATACAGTA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ACCAGC(L)TAGGTTCTGGAGG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4-rs12690517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CCACTTCAGCCAATTCT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CCGACATATAGTTCACTTCT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TAATTTGAATAAAGGAAAAT(L)TTCCT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4-rs155095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AAATCCTACCTCTGTCTTACT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CTTGATATAACAAATCCCT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AATGGCAATAAA(L)ATATCTCCC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4-rs3770138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GACTCCTCCCCTCAAA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CTCATGCCTAACGTCTC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ATATGGTA(L)ATTCATGCCATA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4-rs4667319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AGAGTGTGTGCATTAGAG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TCTCACTTCTCTGTTGGAA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GCAGACCTTGAAA(L)GCATAG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1-rs11009157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TGTAATGTACAGCCAAGCT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TGTATCACCAGAGAGTGTAG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GCGCTG(L)CCAGCAACA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1-rs2153875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TGACCACAGTTGTTACG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GATTGCAACTTTTAGTCTT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TGATAATTTTTCTCACTTT(L)TTTTTG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1-rs3780871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CCCTTCTTAAAGAGAAGAAA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CTAGATGACCTTCTTTGATTTT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TTTCAGTCAAT(L)TTTGCTAAGG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2-rs11559271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AAGTTGTCCTCCAGGT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CTTCTCAGGAGGAAATC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AGGAT(L)GCGCCCAGC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2-rs235326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TAGAGTACAGGCTGGCAT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CCAGGAGCAGTCGTT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GGCACTC(L)CACTGGGGA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2-rs7283236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GATTTTCAGGAGTTTCAGG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GAAAGGAAAACAACTATGAG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CGCTCTCT(L)TCCCATCA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AM1-rs1131012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GCTAGCTACCTTCATTGAC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TCACTCACCCTAATTGTTATT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TCAACTAGGTCACAA(L)GACGATG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AM1-rs13306812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GGATCATTTGAGTTCTTG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TTCTTATGATGCCCAGTT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GGCAAAGTTC(L)ACTGATCGAT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AM1-rs6808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CTGTGCTTGTTCCACC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AAATGGGAAAACCAGACT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TGTGCG(L)TGCCTGAATGA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EN-rs10490920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CCGTGTGGTAATTTGAAG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AGAATGCCCTAACAGCT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AATTATATTCACTC(L)GAAGTATACC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EN-rs2299939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CGCCTGGCTAAATTGA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TACAGCTTGGTTCACTTT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TGAGGGATATGA(L)TTGTTATGGAA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EN-rs2673836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GTGTTAGGGTTATTTTCGT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TTAGCAATACTACAAACTCGT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GCAATATATTCTAATAAACC(L)AAAGTAAAC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EN-rs532678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CTGAAGAGTGGATAAGTCATT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TTTGAAAGCATGAACACA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AGAAAACCAGTCC(L)AGTGTAAAG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1-rs11066320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AATTGGTGCACTAGGGAA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CAGTAAGTTCTCAATCACC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GTGCTAAGTGCCAGCA(L)CTGAC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1-rs11066323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TCACTGAGTCCTTAAAATTG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TTCCAGGCACTCACAC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TTGGGTATCTC(L)AAACCTCAATT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N11-rs7977332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TACAACTATGCCCAGTTAAGTT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GAGTGAATGAATTTTGATAG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ACTTTGGGAA(L)CTGAGG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C-rs10800584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GCTCAATTGAAAATGGAC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TAGTTAGTAGTATCCGTATTCTTAAGT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TTTAATGTGC(L)TATTAACCACCTG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C-rs1326269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AGACAATCAGCAAAATTATC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TTTCCTTTCAGACACTTGA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TAGTAGAGACCGAGC(L)TAAACAAA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C-rs17612648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TAACAGGATTGACTACAGC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TGTCTGGACTAAGAGAAGTTG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TTTTCTCTTT(L)AAAGGTGCTT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C-rs1998843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CACCACTTCTGTGTAATTT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TATTCAAATTGTTACCACCA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CTGCTGAGTACAC(L)TGCT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XN-rs1634815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AATATATAAACAGAGAAAAGTAAGCA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ATCCATTCTTTCTTAGAGTCC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GACGGC(L)ACAAACTCCCA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XN-rs3742039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CTAGGGAGAGCTACAGG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GACTGTGACCTAGAGACT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AGCAGGG(L)GACCCCT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XN-rs4767884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CAGCTAAGTTCCCTCTG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ACCACACATACCAGGA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TGGTGGATGA(L)TCGGGA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-rs5361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GAGGCAAGAACCAGACTT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CTAAAATCAAAGGCACTCA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GCCTG(L)ACCAATACATCCT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P-rs3917647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GCATTGCCTCATGTTA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AGGTGGGAGAATTGCT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AAATATATATAGT(L)TCAGATGGGGATG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P-rs6131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AGGCAAAAGCAGTGAG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CTTTTCTCCTTTCTCAGTATC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ACACAG(L)CCATGGTTCCTT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P-rs6136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AGTGACTTCTTAACCCAC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AATCTGCTCTTTCCATTG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TGGCAGGTT(L)GCACGGTA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-rs6018199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GACCTTAGCTTCGTCTTAA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AAGACACAACCCCTGA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TCACAAACACGA(L)GACCACT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-rs6018257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TTCCTCCCTCCTTCTG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TGCCAAAATACCACCT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CTGTGAGTG(L)GCAGAAG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K2-rs12720214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ACACAGCTGCATGTCC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TGCAGGTGATCAGGAA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GGTCCTGTCTCC(L)TTCCC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K2-rs2304256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ATGCTGACACAGTGCTCT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TGGGTGTTCAGGGTTCT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GCCAAGGCTC(L)CAAGGC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K2-rs280519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CTGGGTGATCTCCTTC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GGGATGACTGCTTCTC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CCCC(L)ACCAGGAGGTACG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CAM1-rs3176878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CATTAATTGCATCCATTTT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ACGTTGGATGAATGGCAG</w:t>
            </w: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GTATTATTAAGGA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bioGCACGAGAAGCT(L)</w:t>
            </w:r>
            <w:r>
              <w:rPr>
                <w:rFonts w:cs="Courier New" w:ascii="Courier New" w:hAnsi="Courier New"/>
                <w:sz w:val="16"/>
                <w:szCs w:val="16"/>
              </w:rPr>
              <w:t>AGGAGAAAAATA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CAM1-rs3181088</w:t>
            </w:r>
          </w:p>
        </w:tc>
        <w:tc>
          <w:tcPr>
            <w:tcW w:w="4003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ATGGCCAGTAGTATTTGC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GGCCTAGATCTGTTGACT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TCAGGCTGATGAAC(L)AAAGG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CAM1-rs3176860</w:t>
            </w:r>
          </w:p>
        </w:tc>
        <w:tc>
          <w:tcPr>
            <w:tcW w:w="4003" w:type="dxa"/>
            <w:tcBorders/>
          </w:tcPr>
          <w:p>
            <w:pPr>
              <w:pStyle w:val="Normal"/>
              <w:tabs>
                <w:tab w:val="clear" w:pos="708"/>
                <w:tab w:val="left" w:pos="2930" w:leader="none"/>
              </w:tabs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TGGATGGGTTTCGTTTTATTGTACC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  <w:t>ACGTTGGATGATGCACAT</w:t>
            </w:r>
            <w:r>
              <w:rPr>
                <w:rFonts w:cs="Courier New" w:ascii="Courier New" w:hAnsi="Courier New"/>
                <w:sz w:val="16"/>
                <w:szCs w:val="16"/>
              </w:rPr>
              <w:t>ACAACCAGCAT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bioAGCTT(L)AGCAACACATGCGG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CR primer designed with MuPlex 2.2, SBE primers designed with PrimeExtend (in house, request at peter.ahnert@gmx.net).</w:t>
      </w:r>
    </w:p>
    <w:p>
      <w:pPr>
        <w:pStyle w:val="Normal"/>
        <w:autoSpaceDE w:val="false"/>
        <w:spacing w:lineRule="auto" w:line="360"/>
        <w:jc w:val="both"/>
        <w:rPr>
          <w:rFonts w:ascii="NimbusRomNo9L-Regu;Times New Roman" w:hAnsi="NimbusRomNo9L-Regu;Times New Roman" w:eastAsia="NimbusRomNo9L-Regu;Times New Roman" w:cs="NimbusRomNo9L-Regu;Times New Roman"/>
          <w:sz w:val="18"/>
          <w:szCs w:val="18"/>
          <w:lang w:val="en-GB"/>
        </w:rPr>
      </w:pPr>
      <w:r>
        <w:rPr>
          <w:rFonts w:eastAsia="NimbusRomNo9L-Regu;Times New Roman" w:cs="NimbusRomNo9L-Regu;Times New Roman" w:ascii="NimbusRomNo9L-Regu;Times New Roman" w:hAnsi="NimbusRomNo9L-Regu;Times New Roman"/>
          <w:sz w:val="18"/>
          <w:szCs w:val="18"/>
          <w:lang w:val="en-GB"/>
        </w:rPr>
        <w:t xml:space="preserve"> </w:t>
      </w:r>
    </w:p>
    <w:sectPr>
      <w:type w:val="nextPage"/>
      <w:pgSz w:orient="landscape" w:w="16838" w:h="11906"/>
      <w:pgMar w:left="1134" w:right="1418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NimbusRomNo9L-Regu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mmentartextZchn">
    <w:name w:val="Kommentartext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4:09:00Z</dcterms:created>
  <dc:creator>im1weiss</dc:creator>
  <dc:description/>
  <cp:keywords/>
  <dc:language>en-US</dc:language>
  <cp:lastModifiedBy>Burkhardt, Jana</cp:lastModifiedBy>
  <cp:lastPrinted>2013-05-14T19:00:00Z</cp:lastPrinted>
  <dcterms:modified xsi:type="dcterms:W3CDTF">2014-07-22T14:10:00Z</dcterms:modified>
  <cp:revision>3</cp:revision>
  <dc:subject/>
  <dc:title>Cellular adhesion gene SELP is associated with Rheumatoid Arthritis and displays differential allelic expre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